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F4F054" w14:textId="5B77D061" w:rsidR="008079A9" w:rsidRPr="00F232B0" w:rsidRDefault="002651FC">
      <w:pPr>
        <w:rPr>
          <w:rFonts w:ascii="Times New Roman" w:hAnsi="Times New Roman" w:cs="Times New Roman"/>
          <w:b/>
          <w:bCs/>
        </w:rPr>
      </w:pPr>
      <w:r w:rsidRPr="00F232B0">
        <w:rPr>
          <w:rFonts w:ascii="Times New Roman" w:hAnsi="Times New Roman" w:cs="Times New Roman" w:hint="eastAsia"/>
          <w:b/>
          <w:bCs/>
        </w:rPr>
        <w:t xml:space="preserve">Supplementary Table </w:t>
      </w:r>
      <w:r w:rsidR="00DE78E6" w:rsidRPr="00F232B0">
        <w:rPr>
          <w:rFonts w:ascii="Times New Roman" w:hAnsi="Times New Roman" w:cs="Times New Roman" w:hint="eastAsia"/>
          <w:b/>
          <w:bCs/>
        </w:rPr>
        <w:t>1</w:t>
      </w:r>
      <w:r w:rsidRPr="00F232B0">
        <w:rPr>
          <w:rFonts w:ascii="Times New Roman" w:hAnsi="Times New Roman" w:cs="Times New Roman" w:hint="eastAsia"/>
          <w:b/>
          <w:bCs/>
        </w:rPr>
        <w:t xml:space="preserve">. </w:t>
      </w:r>
      <w:r w:rsidR="00AE2D53" w:rsidRPr="00F232B0">
        <w:rPr>
          <w:rFonts w:ascii="Times New Roman" w:hAnsi="Times New Roman" w:cs="Times New Roman"/>
          <w:b/>
          <w:bCs/>
        </w:rPr>
        <w:t xml:space="preserve">Stratified analysis of </w:t>
      </w:r>
      <w:r w:rsidRPr="00F232B0">
        <w:rPr>
          <w:rFonts w:ascii="Times New Roman" w:hAnsi="Times New Roman" w:cs="Times New Roman" w:hint="eastAsia"/>
          <w:b/>
          <w:bCs/>
        </w:rPr>
        <w:t>M10</w:t>
      </w:r>
      <w:r w:rsidR="00AE2D53" w:rsidRPr="00F232B0">
        <w:rPr>
          <w:rFonts w:ascii="Times New Roman" w:hAnsi="Times New Roman" w:cs="Times New Roman"/>
          <w:b/>
          <w:bCs/>
        </w:rPr>
        <w:t xml:space="preserve"> on the risk of DR.</w:t>
      </w:r>
    </w:p>
    <w:tbl>
      <w:tblPr>
        <w:tblW w:w="15021" w:type="dxa"/>
        <w:tblInd w:w="-516" w:type="dxa"/>
        <w:tblLook w:val="04A0" w:firstRow="1" w:lastRow="0" w:firstColumn="1" w:lastColumn="0" w:noHBand="0" w:noVBand="1"/>
      </w:tblPr>
      <w:tblGrid>
        <w:gridCol w:w="2977"/>
        <w:gridCol w:w="1418"/>
        <w:gridCol w:w="850"/>
        <w:gridCol w:w="2072"/>
        <w:gridCol w:w="2181"/>
        <w:gridCol w:w="2126"/>
        <w:gridCol w:w="2183"/>
        <w:gridCol w:w="1214"/>
      </w:tblGrid>
      <w:tr w:rsidR="00F232B0" w:rsidRPr="00F232B0" w14:paraId="01D33910" w14:textId="77777777" w:rsidTr="002D089D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2F2192" w14:textId="77777777" w:rsidR="00AE2D53" w:rsidRPr="00F232B0" w:rsidRDefault="00AE2D53" w:rsidP="00AE2D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27D4BA" w14:textId="77777777" w:rsidR="00AE2D53" w:rsidRPr="00F232B0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18B29F" w14:textId="76EDC6A3" w:rsidR="00AE2D53" w:rsidRPr="00F232B0" w:rsidRDefault="00FD35CB" w:rsidP="00AE2D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OR (</w:t>
            </w:r>
            <w:r w:rsidR="00AE2D53"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</w:t>
            </w: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894970" w14:textId="77777777" w:rsidR="00AE2D53" w:rsidRPr="00F232B0" w:rsidRDefault="00AE2D53" w:rsidP="00AE2D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232B0" w:rsidRPr="00F232B0" w14:paraId="58C5EE48" w14:textId="77777777" w:rsidTr="002D089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40D974" w14:textId="77777777" w:rsidR="00AE2D53" w:rsidRPr="00F232B0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ubg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E30B4A" w14:textId="77777777" w:rsidR="00AE2D53" w:rsidRPr="00F232B0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. of participants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34DFB0" w14:textId="77777777" w:rsidR="00AE2D53" w:rsidRPr="00F232B0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Q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76398F" w14:textId="77777777" w:rsidR="00AE2D53" w:rsidRPr="00F232B0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Q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8AD587" w14:textId="77777777" w:rsidR="00AE2D53" w:rsidRPr="00F232B0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Q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2E66D2" w14:textId="77777777" w:rsidR="00AE2D53" w:rsidRPr="00F232B0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Q4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2B7646" w14:textId="77777777" w:rsidR="00AE2D53" w:rsidRPr="00F232B0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Q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650D8E" w14:textId="77777777" w:rsidR="00AE2D53" w:rsidRPr="00F232B0" w:rsidRDefault="00AE2D53" w:rsidP="00DB350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 for interaction</w:t>
            </w:r>
          </w:p>
        </w:tc>
      </w:tr>
      <w:tr w:rsidR="00F232B0" w:rsidRPr="00F232B0" w14:paraId="74ED31A9" w14:textId="77777777" w:rsidTr="002D089D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1700" w14:textId="7FC8FB34" w:rsidR="002D089D" w:rsidRPr="00F232B0" w:rsidRDefault="00612092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227B" w14:textId="0B72064C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AD77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6D78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7A1E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D5D2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BC1F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BB25" w14:textId="2ABF13B6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655</w:t>
            </w:r>
          </w:p>
        </w:tc>
      </w:tr>
      <w:tr w:rsidR="00F232B0" w:rsidRPr="00F232B0" w14:paraId="5D1BEF6E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1B94" w14:textId="36B18D1F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    40-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C7EC" w14:textId="4402C0E4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73(40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6353" w14:textId="24B89A6A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6902" w14:textId="3A693CC9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498(0.187,1.331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1CF6" w14:textId="29F69B15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559(0.167,1.8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DBC9" w14:textId="74E04568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286(0.090,0.90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A6BA" w14:textId="00FF8E3C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524(0.126,2.18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1F63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232B0" w:rsidRPr="00F232B0" w14:paraId="56A541DE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4055" w14:textId="0FC6C519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    &gt;=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A989" w14:textId="00F07AF3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23(59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D080" w14:textId="133110CA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8F46" w14:textId="16976E85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761(0.309, 1.875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42ED" w14:textId="6CB8CDDE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371(0.154, 0.8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576A" w14:textId="167DDD6E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422(0.165, 1.08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44C4" w14:textId="407F5FF0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443(0.158, 1.23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E314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232B0" w:rsidRPr="00F232B0" w14:paraId="0FADB789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C60E" w14:textId="0BC19F69" w:rsidR="002D089D" w:rsidRPr="00F232B0" w:rsidRDefault="00612092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C9D8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5D9B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B9A3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49C8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2D89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BD3C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5FD1" w14:textId="2C8C93B8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439</w:t>
            </w:r>
          </w:p>
        </w:tc>
      </w:tr>
      <w:tr w:rsidR="00F232B0" w:rsidRPr="00F232B0" w14:paraId="5AFD80A6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B7BF" w14:textId="6890F492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  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DDF8" w14:textId="4DA8725E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48(50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6D28" w14:textId="5884BDB3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46F5" w14:textId="60A16325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.030(0.327,3.245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2463" w14:textId="0EEAF850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458(0.176,1.1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9558" w14:textId="555DE156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284(0.108,0.75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57B0" w14:textId="7DD6A06E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444(0.128,1.54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EB8D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232B0" w:rsidRPr="00F232B0" w14:paraId="5B2F431F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4708" w14:textId="77140628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   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D8DF" w14:textId="02CD66C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48(49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AA1F" w14:textId="38C2F734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2932" w14:textId="4887079C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500(0.235,1.06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5D60" w14:textId="35372BB1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390(0.134,1.1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E93E" w14:textId="6642F5AF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395(0.150,1.03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C04D" w14:textId="4AADAB81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640(0.226,1.81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F61B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232B0" w:rsidRPr="00F232B0" w14:paraId="63FC5567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E9E2" w14:textId="19B096D3" w:rsidR="002D089D" w:rsidRPr="00F232B0" w:rsidRDefault="00612092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</w:t>
            </w:r>
            <w:r w:rsidR="002D089D"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a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52FB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0C6B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6FA3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A957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4261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3990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173E" w14:textId="32964FF8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787</w:t>
            </w:r>
          </w:p>
        </w:tc>
      </w:tr>
      <w:tr w:rsidR="00F232B0" w:rsidRPr="00F232B0" w14:paraId="2EF772DC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2CE1" w14:textId="09F6C292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    Non-Hispanic Wh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931F" w14:textId="54F18306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87(63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EEDE" w14:textId="3678A5C4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95FD" w14:textId="2BF6213E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507(0.176,1.46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CE7F" w14:textId="144BC7C5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358(0.136,0.9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B1D5" w14:textId="1C6CFBD2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231(0.067,0.79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0E18" w14:textId="15DC52D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510(0.109,2.38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A722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232B0" w:rsidRPr="00F232B0" w14:paraId="0D1BE500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1B8A" w14:textId="79B99BFC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    </w:t>
            </w:r>
            <w:r w:rsidR="00996684"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O</w:t>
            </w: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711F" w14:textId="43B954DB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09(36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92FE" w14:textId="6F009DB0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0738" w14:textId="0D1BB1D0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.016(0.480,2.151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CD3B" w14:textId="4AFE90B9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524(0.240,1.1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1AC4" w14:textId="423D047A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514(0.235,1.12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8BDF" w14:textId="1FA924CA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707(0.332,1.50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CC78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232B0" w:rsidRPr="00F232B0" w14:paraId="29F93AB8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D678" w14:textId="2696D813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P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662E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A91C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8310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B6BB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0D6E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2B93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6E8E" w14:textId="1713F7A0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336</w:t>
            </w:r>
          </w:p>
        </w:tc>
      </w:tr>
      <w:tr w:rsidR="00F232B0" w:rsidRPr="00F232B0" w14:paraId="16EEB887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6581" w14:textId="1009D82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    &lt;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FCB3" w14:textId="369C9845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47(28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3C04" w14:textId="456C460B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28E4" w14:textId="43A56946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401(0.176,0.91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7897" w14:textId="7C646EC9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369(0.156,0.8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F074" w14:textId="42AEFA5A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213(0.075,0.60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6370" w14:textId="6A121C78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242(0.098,0.59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A81A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232B0" w:rsidRPr="00F232B0" w14:paraId="64095067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C6AB" w14:textId="165993E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    1.3-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6DBA" w14:textId="5B227864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15(39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7014" w14:textId="1E7C9AB8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A49B" w14:textId="479F8836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.167(0.339,4.020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932B" w14:textId="071BA6D9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427(0.128,1.4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AFB0" w14:textId="07110DC8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587(0.198,1.73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CF53" w14:textId="2791DE72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696(0.201,2.41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7B92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232B0" w:rsidRPr="00F232B0" w14:paraId="0C140DE7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5A61" w14:textId="468B0213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    &gt;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28B5" w14:textId="47E44FCE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34(3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900F" w14:textId="68C83F33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3CEF" w14:textId="1B336B58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.080(0.253, 4.619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5A1D" w14:textId="76554A61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.060(0.191, 5.8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FAB3" w14:textId="1E759D99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699(0.140, 3.50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A202" w14:textId="27C53DF8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.964(0.287,13.45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FFAA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232B0" w:rsidRPr="00F232B0" w14:paraId="108B636B" w14:textId="77777777" w:rsidTr="002D089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152E" w14:textId="43205D0E" w:rsidR="002D089D" w:rsidRPr="00F232B0" w:rsidRDefault="003D5F89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Education le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83BD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D794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3497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4705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4D34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9B2E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2500" w14:textId="450AD370" w:rsidR="002D089D" w:rsidRPr="00F232B0" w:rsidRDefault="002D089D" w:rsidP="002D089D">
            <w:pPr>
              <w:widowControl/>
              <w:ind w:right="420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149</w:t>
            </w:r>
          </w:p>
        </w:tc>
      </w:tr>
      <w:tr w:rsidR="00F232B0" w:rsidRPr="00F232B0" w14:paraId="264D5AF6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C15C" w14:textId="7CAA610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    &lt; High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B6D1" w14:textId="102F8D8C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70(23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6C4E" w14:textId="7A7BB5B2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DA42" w14:textId="6404B04C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529(0.180,1.551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B70" w14:textId="5BCBCD1A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090(0.021,0.3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19C6" w14:textId="68825E96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486(0.149,1.58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A2B7" w14:textId="28D7B622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304(0.097,0.95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FB88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232B0" w:rsidRPr="00F232B0" w14:paraId="00110DA6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5EF2" w14:textId="35DC8983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    High School Grad/GED or Equiva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19A5" w14:textId="1684BB29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56(25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9D77" w14:textId="6D24265F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D15C" w14:textId="3A1463D9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694(0.129,3.725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80AD" w14:textId="3BB40D63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731(0.167,3.2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46E9" w14:textId="1264CA6A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180(0.031,1.05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3F39" w14:textId="44925DBA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384(0.056,2.65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3ABC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232B0" w:rsidRPr="00F232B0" w14:paraId="36BA86B0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5A7E" w14:textId="4ACCC084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    &gt; High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6EA9" w14:textId="7556F8EB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70(50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3D88" w14:textId="0325E116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7913" w14:textId="1DD142B6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990(0.429, 2.287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B2AF" w14:textId="0F1E4371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702(0.269, 1.8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A2D1" w14:textId="103B69EC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404(0.161, 1.01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EB17" w14:textId="1183388D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.176(0.375, 3.69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AFEB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232B0" w:rsidRPr="00F232B0" w14:paraId="445FAF4E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F03F" w14:textId="6AF1DCB7" w:rsidR="002D089D" w:rsidRPr="00F232B0" w:rsidRDefault="00256897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F232B0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Martial</w:t>
            </w:r>
            <w:proofErr w:type="spellEnd"/>
            <w:r w:rsidRPr="00F232B0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6059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30C5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A18C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6999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0871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CC9D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7CBA" w14:textId="63E05812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346</w:t>
            </w:r>
          </w:p>
        </w:tc>
      </w:tr>
      <w:tr w:rsidR="00F232B0" w:rsidRPr="00F232B0" w14:paraId="0ADEE719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24F9" w14:textId="75BFAB3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    Married or living with a part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2292" w14:textId="1EF01189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98(60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2B21" w14:textId="1DB54AE0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8700" w14:textId="3DEA1E61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906(0.364,2.254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E80F" w14:textId="5BE0139C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417(0.137,1.2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7838" w14:textId="162BECA5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434(0.154,1.22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BDFB" w14:textId="6F7F00D5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805(0.194,3.34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2486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232B0" w:rsidRPr="00F232B0" w14:paraId="3EBA319E" w14:textId="77777777" w:rsidTr="002D089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6953" w14:textId="736980BC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    Never m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5451" w14:textId="02782C3B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6(7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85FC" w14:textId="0F9C686B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F73A" w14:textId="0BC2F39A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280(0.038, 2.054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4E61" w14:textId="3D299664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404(0.042, 3.8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9EB4" w14:textId="36CF2485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127(0.005, 3.34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3376" w14:textId="2769AA9E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036(0.003, 0.46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0811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232B0" w:rsidRPr="00F232B0" w14:paraId="182D1474" w14:textId="77777777" w:rsidTr="002D089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E5225" w14:textId="2A4B63F6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    </w:t>
            </w:r>
            <w:proofErr w:type="spellStart"/>
            <w:proofErr w:type="gramStart"/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Widowed,divorced</w:t>
            </w:r>
            <w:proofErr w:type="gramEnd"/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,seperat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1FD74" w14:textId="12B0B151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02(31.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524D5" w14:textId="505E723A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2C31E" w14:textId="0A9634DE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539(0.194,1.503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112B" w14:textId="4D4C5048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405(0.152,1.08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36C19" w14:textId="2BBF9D4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207(0.074,0.574)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6CDE2" w14:textId="603B21AE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F232B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.435(0.147,1.288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FF91" w14:textId="77777777" w:rsidR="002D089D" w:rsidRPr="00F232B0" w:rsidRDefault="002D089D" w:rsidP="002D08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4B838C43" w14:textId="2AF10803" w:rsidR="00AE2D53" w:rsidRPr="00F232B0" w:rsidRDefault="009A218B">
      <w:pPr>
        <w:rPr>
          <w:rFonts w:ascii="Times New Roman" w:hAnsi="Times New Roman" w:cs="Times New Roman"/>
        </w:rPr>
      </w:pPr>
      <w:r w:rsidRPr="00F232B0">
        <w:rPr>
          <w:rFonts w:ascii="Times New Roman" w:hAnsi="Times New Roman" w:cs="Times New Roman" w:hint="eastAsia"/>
        </w:rPr>
        <w:t xml:space="preserve">Abbreviation: </w:t>
      </w:r>
      <w:proofErr w:type="gramStart"/>
      <w:r w:rsidRPr="00F232B0">
        <w:rPr>
          <w:rFonts w:ascii="Times New Roman" w:hAnsi="Times New Roman" w:cs="Times New Roman" w:hint="eastAsia"/>
        </w:rPr>
        <w:t>OR,</w:t>
      </w:r>
      <w:proofErr w:type="gramEnd"/>
      <w:r w:rsidRPr="00F232B0">
        <w:rPr>
          <w:rFonts w:ascii="Times New Roman" w:hAnsi="Times New Roman" w:cs="Times New Roman" w:hint="eastAsia"/>
        </w:rPr>
        <w:t xml:space="preserve"> odds ratios. CI, confidence interval.</w:t>
      </w:r>
      <w:r w:rsidRPr="00F232B0">
        <w:rPr>
          <w:rFonts w:hint="eastAsia"/>
        </w:rPr>
        <w:t xml:space="preserve"> </w:t>
      </w:r>
      <w:r w:rsidRPr="00F232B0">
        <w:rPr>
          <w:rFonts w:ascii="Times New Roman" w:hAnsi="Times New Roman" w:cs="Times New Roman" w:hint="eastAsia"/>
        </w:rPr>
        <w:t xml:space="preserve">PIR, poverty income ratio. RAR, rest-activity rhythm. RA, relative amplitude. IS, </w:t>
      </w:r>
      <w:proofErr w:type="spellStart"/>
      <w:r w:rsidRPr="00F232B0">
        <w:rPr>
          <w:rFonts w:ascii="Times New Roman" w:hAnsi="Times New Roman" w:cs="Times New Roman" w:hint="eastAsia"/>
        </w:rPr>
        <w:t>interdaily</w:t>
      </w:r>
      <w:proofErr w:type="spellEnd"/>
      <w:r w:rsidRPr="00F232B0">
        <w:rPr>
          <w:rFonts w:ascii="Times New Roman" w:hAnsi="Times New Roman" w:cs="Times New Roman" w:hint="eastAsia"/>
        </w:rPr>
        <w:t xml:space="preserve"> stability. IV, </w:t>
      </w:r>
      <w:proofErr w:type="spellStart"/>
      <w:r w:rsidRPr="00F232B0">
        <w:rPr>
          <w:rFonts w:ascii="Times New Roman" w:hAnsi="Times New Roman" w:cs="Times New Roman" w:hint="eastAsia"/>
        </w:rPr>
        <w:t>intradailty</w:t>
      </w:r>
      <w:proofErr w:type="spellEnd"/>
      <w:r w:rsidRPr="00F232B0">
        <w:rPr>
          <w:rFonts w:ascii="Times New Roman" w:hAnsi="Times New Roman" w:cs="Times New Roman" w:hint="eastAsia"/>
        </w:rPr>
        <w:t xml:space="preserve"> variability. M10, most active 10-hour period. L5, least active 5-hour period. </w:t>
      </w:r>
      <w:r w:rsidRPr="00F232B0">
        <w:rPr>
          <w:rFonts w:ascii="Times New Roman" w:hAnsi="Times New Roman" w:cs="Times New Roman"/>
        </w:rPr>
        <w:t>R</w:t>
      </w:r>
      <w:r w:rsidRPr="00F232B0">
        <w:rPr>
          <w:rFonts w:ascii="Times New Roman" w:hAnsi="Times New Roman" w:cs="Times New Roman" w:hint="eastAsia"/>
        </w:rPr>
        <w:t xml:space="preserve">ef, reference. </w:t>
      </w:r>
    </w:p>
    <w:sectPr w:rsidR="00AE2D53" w:rsidRPr="00F232B0" w:rsidSect="00AE2D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B96FE3" w14:textId="77777777" w:rsidR="00525009" w:rsidRDefault="00525009" w:rsidP="00A93C4B">
      <w:r>
        <w:separator/>
      </w:r>
    </w:p>
  </w:endnote>
  <w:endnote w:type="continuationSeparator" w:id="0">
    <w:p w14:paraId="64A3E33D" w14:textId="77777777" w:rsidR="00525009" w:rsidRDefault="00525009" w:rsidP="00A93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F753F4" w14:textId="77777777" w:rsidR="00525009" w:rsidRDefault="00525009" w:rsidP="00A93C4B">
      <w:r>
        <w:separator/>
      </w:r>
    </w:p>
  </w:footnote>
  <w:footnote w:type="continuationSeparator" w:id="0">
    <w:p w14:paraId="246E0009" w14:textId="77777777" w:rsidR="00525009" w:rsidRDefault="00525009" w:rsidP="00A93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1E6B"/>
    <w:rsid w:val="00011C08"/>
    <w:rsid w:val="00090F7C"/>
    <w:rsid w:val="00121CF6"/>
    <w:rsid w:val="002314CB"/>
    <w:rsid w:val="00256897"/>
    <w:rsid w:val="002651FC"/>
    <w:rsid w:val="002C5F9F"/>
    <w:rsid w:val="002D089D"/>
    <w:rsid w:val="0033665A"/>
    <w:rsid w:val="00393AD5"/>
    <w:rsid w:val="003D5F89"/>
    <w:rsid w:val="00406E3B"/>
    <w:rsid w:val="00525009"/>
    <w:rsid w:val="005C50B2"/>
    <w:rsid w:val="00612092"/>
    <w:rsid w:val="006212FD"/>
    <w:rsid w:val="0064775E"/>
    <w:rsid w:val="0071132A"/>
    <w:rsid w:val="007854F4"/>
    <w:rsid w:val="008079A9"/>
    <w:rsid w:val="00996684"/>
    <w:rsid w:val="009A218B"/>
    <w:rsid w:val="00A55255"/>
    <w:rsid w:val="00A93C4B"/>
    <w:rsid w:val="00AE2D53"/>
    <w:rsid w:val="00B04496"/>
    <w:rsid w:val="00B31E6B"/>
    <w:rsid w:val="00B71705"/>
    <w:rsid w:val="00C04A27"/>
    <w:rsid w:val="00DB3505"/>
    <w:rsid w:val="00DB53FE"/>
    <w:rsid w:val="00DE78E6"/>
    <w:rsid w:val="00F232B0"/>
    <w:rsid w:val="00FD3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A155A"/>
  <w15:chartTrackingRefBased/>
  <w15:docId w15:val="{493F8C5E-9FAE-4A00-8D9D-655A0BC94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3C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3C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3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3C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29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ie wang</dc:creator>
  <cp:keywords/>
  <dc:description/>
  <cp:lastModifiedBy>Gillian Attard</cp:lastModifiedBy>
  <cp:revision>21</cp:revision>
  <dcterms:created xsi:type="dcterms:W3CDTF">2024-05-25T10:32:00Z</dcterms:created>
  <dcterms:modified xsi:type="dcterms:W3CDTF">2024-08-30T06:15:00Z</dcterms:modified>
</cp:coreProperties>
</file>